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1C2D5" w14:textId="3FA35A3F" w:rsidR="00DB175A" w:rsidRDefault="00DA2A81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xtended Data Fig. 4</w:t>
      </w:r>
      <w:r>
        <w:rPr>
          <w:sz w:val="24"/>
          <w:szCs w:val="24"/>
        </w:rPr>
        <w:t>C</w:t>
      </w:r>
    </w:p>
    <w:p w14:paraId="2A41C2D6" w14:textId="77777777" w:rsidR="00DB175A" w:rsidRDefault="00DB175A">
      <w:pPr>
        <w:pBdr>
          <w:top w:val="nil"/>
          <w:left w:val="nil"/>
          <w:bottom w:val="nil"/>
          <w:right w:val="nil"/>
          <w:between w:val="nil"/>
        </w:pBdr>
        <w:spacing w:before="45"/>
        <w:rPr>
          <w:color w:val="000000"/>
          <w:sz w:val="20"/>
          <w:szCs w:val="20"/>
        </w:rPr>
      </w:pPr>
    </w:p>
    <w:tbl>
      <w:tblPr>
        <w:tblStyle w:val="a"/>
        <w:tblW w:w="5280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19"/>
        <w:gridCol w:w="2347"/>
        <w:gridCol w:w="768"/>
        <w:gridCol w:w="346"/>
      </w:tblGrid>
      <w:tr w:rsidR="00DB175A" w14:paraId="2A41C2DB" w14:textId="77777777">
        <w:trPr>
          <w:trHeight w:val="258"/>
        </w:trPr>
        <w:tc>
          <w:tcPr>
            <w:tcW w:w="1819" w:type="dxa"/>
          </w:tcPr>
          <w:p w14:paraId="2A41C2D7" w14:textId="77777777" w:rsidR="00DB175A" w:rsidRDefault="00DB17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7" w:type="dxa"/>
          </w:tcPr>
          <w:p w14:paraId="2A41C2D8" w14:textId="77777777" w:rsidR="00DB175A" w:rsidRDefault="00DA2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8" w:type="dxa"/>
          </w:tcPr>
          <w:p w14:paraId="2A41C2D9" w14:textId="77777777" w:rsidR="00DB175A" w:rsidRDefault="00DA2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5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M</w:t>
            </w:r>
          </w:p>
        </w:tc>
        <w:tc>
          <w:tcPr>
            <w:tcW w:w="346" w:type="dxa"/>
          </w:tcPr>
          <w:p w14:paraId="2A41C2DA" w14:textId="77777777" w:rsidR="00DB175A" w:rsidRDefault="00DA2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7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</w:tr>
      <w:tr w:rsidR="00DB175A" w14:paraId="2A41C2E0" w14:textId="77777777">
        <w:trPr>
          <w:trHeight w:val="517"/>
        </w:trPr>
        <w:tc>
          <w:tcPr>
            <w:tcW w:w="1819" w:type="dxa"/>
          </w:tcPr>
          <w:p w14:paraId="2A41C2DC" w14:textId="77777777" w:rsidR="00DB175A" w:rsidRDefault="00DA2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/>
              <w:ind w:left="711" w:right="126" w:hanging="5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 (Contralateral side)</w:t>
            </w:r>
          </w:p>
        </w:tc>
        <w:tc>
          <w:tcPr>
            <w:tcW w:w="2347" w:type="dxa"/>
          </w:tcPr>
          <w:p w14:paraId="1984CA09" w14:textId="07124B88" w:rsidR="002E4990" w:rsidRDefault="002E4990" w:rsidP="002E4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  <w:r w:rsidR="00715686">
              <w:rPr>
                <w:sz w:val="20"/>
                <w:szCs w:val="20"/>
              </w:rPr>
              <w:t>0</w:t>
            </w:r>
          </w:p>
          <w:p w14:paraId="2A41C2DD" w14:textId="60D3F0A1" w:rsidR="00DB175A" w:rsidRDefault="00DB17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8" w:right="1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</w:tcPr>
          <w:p w14:paraId="6B2F2F5E" w14:textId="77777777" w:rsidR="002E4990" w:rsidRDefault="002E4990" w:rsidP="002E4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0</w:t>
            </w:r>
          </w:p>
          <w:p w14:paraId="2A41C2DE" w14:textId="41D0722F" w:rsidR="00DB175A" w:rsidRDefault="00DB17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5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6" w:type="dxa"/>
          </w:tcPr>
          <w:p w14:paraId="4FB1BD70" w14:textId="77777777" w:rsidR="002E4990" w:rsidRDefault="002E4990" w:rsidP="002E4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2A41C2DF" w14:textId="6593F850" w:rsidR="00DB175A" w:rsidRDefault="00DB17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7" w:right="1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B175A" w14:paraId="2A41C2E5" w14:textId="77777777">
        <w:trPr>
          <w:trHeight w:val="263"/>
        </w:trPr>
        <w:tc>
          <w:tcPr>
            <w:tcW w:w="1819" w:type="dxa"/>
          </w:tcPr>
          <w:p w14:paraId="2A41C2E1" w14:textId="77777777" w:rsidR="00DB175A" w:rsidRDefault="00DA2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6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E (AAV-EfnB1)</w:t>
            </w:r>
          </w:p>
        </w:tc>
        <w:tc>
          <w:tcPr>
            <w:tcW w:w="2347" w:type="dxa"/>
          </w:tcPr>
          <w:p w14:paraId="71C586C7" w14:textId="77777777" w:rsidR="002E4990" w:rsidRDefault="002E4990" w:rsidP="002E4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1</w:t>
            </w:r>
          </w:p>
          <w:p w14:paraId="2A41C2E2" w14:textId="73646F26" w:rsidR="00DB175A" w:rsidRDefault="00DB17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</w:tcPr>
          <w:p w14:paraId="0C3CFC4D" w14:textId="77777777" w:rsidR="002E4990" w:rsidRDefault="002E4990" w:rsidP="002E4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9</w:t>
            </w:r>
          </w:p>
          <w:p w14:paraId="2A41C2E3" w14:textId="5B6D328E" w:rsidR="00DB175A" w:rsidRDefault="00DB17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 w:right="1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6" w:type="dxa"/>
          </w:tcPr>
          <w:p w14:paraId="36C5E44B" w14:textId="77777777" w:rsidR="002E4990" w:rsidRDefault="002E4990" w:rsidP="002E4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14:paraId="2A41C2E4" w14:textId="70BD54AA" w:rsidR="00DB175A" w:rsidRDefault="00DB17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1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B175A" w14:paraId="2A41C2EA" w14:textId="77777777">
        <w:trPr>
          <w:trHeight w:val="215"/>
        </w:trPr>
        <w:tc>
          <w:tcPr>
            <w:tcW w:w="1819" w:type="dxa"/>
          </w:tcPr>
          <w:p w14:paraId="2A41C2E6" w14:textId="77777777" w:rsidR="00DB175A" w:rsidRDefault="00DA2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96" w:lineRule="auto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2347" w:type="dxa"/>
          </w:tcPr>
          <w:p w14:paraId="2A41C2E7" w14:textId="19972CE8" w:rsidR="00DB175A" w:rsidRDefault="00DA2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96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=</w:t>
            </w:r>
            <w:r w:rsidR="002E4990">
              <w:rPr>
                <w:color w:val="000000"/>
                <w:sz w:val="18"/>
                <w:szCs w:val="18"/>
              </w:rPr>
              <w:t>2.50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df</w:t>
            </w:r>
            <w:proofErr w:type="spellEnd"/>
            <w:r>
              <w:rPr>
                <w:color w:val="000000"/>
                <w:sz w:val="18"/>
                <w:szCs w:val="18"/>
              </w:rPr>
              <w:t>=</w:t>
            </w:r>
            <w:r w:rsidR="002E499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, p=0.02</w:t>
            </w:r>
            <w:r w:rsidR="002E4990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68" w:type="dxa"/>
          </w:tcPr>
          <w:p w14:paraId="2A41C2E8" w14:textId="77777777" w:rsidR="00DB175A" w:rsidRDefault="00DB17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6" w:type="dxa"/>
          </w:tcPr>
          <w:p w14:paraId="2A41C2E9" w14:textId="77777777" w:rsidR="00DB175A" w:rsidRDefault="00DB17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2A41C2EB" w14:textId="77777777" w:rsidR="00DB175A" w:rsidRDefault="00DB175A"/>
    <w:p w14:paraId="2A41C2EC" w14:textId="77777777" w:rsidR="00DB175A" w:rsidRDefault="00DB175A">
      <w:pPr>
        <w:spacing w:before="5"/>
        <w:rPr>
          <w:sz w:val="24"/>
          <w:szCs w:val="24"/>
        </w:rPr>
      </w:pPr>
    </w:p>
    <w:p w14:paraId="2A41C2ED" w14:textId="77777777" w:rsidR="00DB175A" w:rsidRDefault="00DA2A81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4D</w:t>
      </w:r>
    </w:p>
    <w:p w14:paraId="2A41C2EE" w14:textId="77777777" w:rsidR="00DB175A" w:rsidRDefault="00DB175A">
      <w:pPr>
        <w:spacing w:before="46"/>
        <w:rPr>
          <w:sz w:val="20"/>
          <w:szCs w:val="20"/>
        </w:rPr>
      </w:pPr>
    </w:p>
    <w:tbl>
      <w:tblPr>
        <w:tblStyle w:val="a0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58"/>
        <w:gridCol w:w="2280"/>
        <w:gridCol w:w="797"/>
        <w:gridCol w:w="346"/>
      </w:tblGrid>
      <w:tr w:rsidR="00DB175A" w14:paraId="2A41C2F3" w14:textId="77777777">
        <w:trPr>
          <w:trHeight w:val="258"/>
        </w:trPr>
        <w:tc>
          <w:tcPr>
            <w:tcW w:w="1858" w:type="dxa"/>
          </w:tcPr>
          <w:p w14:paraId="2A41C2EF" w14:textId="77777777" w:rsidR="00DB175A" w:rsidRDefault="00DB175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</w:tcPr>
          <w:p w14:paraId="2A41C2F0" w14:textId="77777777" w:rsidR="00DB175A" w:rsidRDefault="00DA2A81">
            <w:pPr>
              <w:spacing w:before="23"/>
              <w:ind w:left="1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97" w:type="dxa"/>
          </w:tcPr>
          <w:p w14:paraId="2A41C2F1" w14:textId="77777777" w:rsidR="00DB175A" w:rsidRDefault="00DA2A81">
            <w:pPr>
              <w:spacing w:before="23"/>
              <w:ind w:left="9" w:righ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346" w:type="dxa"/>
          </w:tcPr>
          <w:p w14:paraId="2A41C2F2" w14:textId="77777777" w:rsidR="00DB175A" w:rsidRDefault="00DA2A81">
            <w:pPr>
              <w:spacing w:before="23"/>
              <w:ind w:left="7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DB175A" w14:paraId="2A41C2F8" w14:textId="77777777">
        <w:trPr>
          <w:trHeight w:val="517"/>
        </w:trPr>
        <w:tc>
          <w:tcPr>
            <w:tcW w:w="1858" w:type="dxa"/>
          </w:tcPr>
          <w:p w14:paraId="2A41C2F4" w14:textId="77777777" w:rsidR="00DB175A" w:rsidRDefault="00DA2A81">
            <w:pPr>
              <w:spacing w:before="51"/>
              <w:ind w:left="154" w:right="14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CON </w:t>
            </w:r>
          </w:p>
        </w:tc>
        <w:tc>
          <w:tcPr>
            <w:tcW w:w="2280" w:type="dxa"/>
          </w:tcPr>
          <w:p w14:paraId="2A41C2F5" w14:textId="77777777" w:rsidR="00DB175A" w:rsidRDefault="00DA2A81">
            <w:pPr>
              <w:spacing w:before="157"/>
              <w:ind w:left="12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8</w:t>
            </w:r>
          </w:p>
        </w:tc>
        <w:tc>
          <w:tcPr>
            <w:tcW w:w="797" w:type="dxa"/>
          </w:tcPr>
          <w:p w14:paraId="2A41C2F6" w14:textId="77777777" w:rsidR="00DB175A" w:rsidRDefault="00DA2A81">
            <w:pPr>
              <w:spacing w:before="157"/>
              <w:ind w:left="9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9</w:t>
            </w:r>
          </w:p>
        </w:tc>
        <w:tc>
          <w:tcPr>
            <w:tcW w:w="346" w:type="dxa"/>
          </w:tcPr>
          <w:p w14:paraId="2A41C2F7" w14:textId="77777777" w:rsidR="00DB175A" w:rsidRDefault="00DA2A81">
            <w:pPr>
              <w:spacing w:before="15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DB175A" w14:paraId="2A41C2FD" w14:textId="77777777">
        <w:trPr>
          <w:trHeight w:val="263"/>
        </w:trPr>
        <w:tc>
          <w:tcPr>
            <w:tcW w:w="1858" w:type="dxa"/>
          </w:tcPr>
          <w:p w14:paraId="2A41C2F9" w14:textId="77777777" w:rsidR="00DB175A" w:rsidRDefault="00DA2A81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 (AAV-EfnB1)</w:t>
            </w:r>
          </w:p>
        </w:tc>
        <w:tc>
          <w:tcPr>
            <w:tcW w:w="2280" w:type="dxa"/>
          </w:tcPr>
          <w:p w14:paraId="2A41C2FA" w14:textId="77777777" w:rsidR="00DB175A" w:rsidRDefault="00DA2A81">
            <w:pPr>
              <w:spacing w:before="27"/>
              <w:ind w:left="12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1</w:t>
            </w:r>
          </w:p>
        </w:tc>
        <w:tc>
          <w:tcPr>
            <w:tcW w:w="797" w:type="dxa"/>
          </w:tcPr>
          <w:p w14:paraId="2A41C2FB" w14:textId="77777777" w:rsidR="00DB175A" w:rsidRDefault="00DA2A81">
            <w:pPr>
              <w:spacing w:before="27"/>
              <w:ind w:left="9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4</w:t>
            </w:r>
          </w:p>
        </w:tc>
        <w:tc>
          <w:tcPr>
            <w:tcW w:w="346" w:type="dxa"/>
          </w:tcPr>
          <w:p w14:paraId="2A41C2FC" w14:textId="77777777" w:rsidR="00DB175A" w:rsidRDefault="00DA2A81">
            <w:pPr>
              <w:spacing w:before="2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 w:rsidR="00DB175A" w14:paraId="2A41C302" w14:textId="77777777">
        <w:trPr>
          <w:trHeight w:val="321"/>
        </w:trPr>
        <w:tc>
          <w:tcPr>
            <w:tcW w:w="1858" w:type="dxa"/>
          </w:tcPr>
          <w:p w14:paraId="2A41C2FE" w14:textId="77777777" w:rsidR="00DB175A" w:rsidRDefault="00DA2A81">
            <w:pPr>
              <w:spacing w:before="56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280" w:type="dxa"/>
          </w:tcPr>
          <w:p w14:paraId="2A41C2FF" w14:textId="77777777" w:rsidR="00DB175A" w:rsidRDefault="00DA2A81">
            <w:pPr>
              <w:spacing w:before="56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2.500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18.23, p=0.0222</w:t>
            </w:r>
          </w:p>
        </w:tc>
        <w:tc>
          <w:tcPr>
            <w:tcW w:w="797" w:type="dxa"/>
          </w:tcPr>
          <w:p w14:paraId="2A41C300" w14:textId="77777777" w:rsidR="00DB175A" w:rsidRDefault="00DB175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01" w14:textId="77777777" w:rsidR="00DB175A" w:rsidRDefault="00DB175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41C303" w14:textId="77777777" w:rsidR="00DB175A" w:rsidRDefault="00DB175A"/>
    <w:p w14:paraId="2A41C304" w14:textId="77777777" w:rsidR="00DB175A" w:rsidRDefault="00DA2A81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4E</w:t>
      </w:r>
    </w:p>
    <w:p w14:paraId="2A41C305" w14:textId="77777777" w:rsidR="00DB175A" w:rsidRDefault="00DB175A">
      <w:pPr>
        <w:spacing w:before="46"/>
        <w:rPr>
          <w:sz w:val="20"/>
          <w:szCs w:val="20"/>
        </w:rPr>
      </w:pPr>
    </w:p>
    <w:tbl>
      <w:tblPr>
        <w:tblStyle w:val="a1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58"/>
        <w:gridCol w:w="2280"/>
        <w:gridCol w:w="797"/>
        <w:gridCol w:w="346"/>
      </w:tblGrid>
      <w:tr w:rsidR="00C7261C" w14:paraId="2A41C30A" w14:textId="77777777">
        <w:trPr>
          <w:trHeight w:val="258"/>
        </w:trPr>
        <w:tc>
          <w:tcPr>
            <w:tcW w:w="1858" w:type="dxa"/>
          </w:tcPr>
          <w:p w14:paraId="2A41C306" w14:textId="1EB2414D" w:rsidR="00C7261C" w:rsidRDefault="00C7261C" w:rsidP="00C7261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</w:tcPr>
          <w:p w14:paraId="2A41C307" w14:textId="1A20825E" w:rsidR="00C7261C" w:rsidRDefault="00C7261C" w:rsidP="00C7261C">
            <w:pPr>
              <w:spacing w:before="23"/>
              <w:ind w:left="1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97" w:type="dxa"/>
          </w:tcPr>
          <w:p w14:paraId="2A41C308" w14:textId="72DC18C3" w:rsidR="00C7261C" w:rsidRDefault="00C7261C" w:rsidP="00C7261C">
            <w:pPr>
              <w:spacing w:before="23"/>
              <w:ind w:left="9" w:righ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346" w:type="dxa"/>
          </w:tcPr>
          <w:p w14:paraId="2A41C309" w14:textId="52D4FF92" w:rsidR="00C7261C" w:rsidRDefault="00C7261C" w:rsidP="00C7261C">
            <w:pPr>
              <w:spacing w:before="23"/>
              <w:ind w:left="7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C7261C" w14:paraId="2A41C30F" w14:textId="77777777">
        <w:trPr>
          <w:trHeight w:val="517"/>
        </w:trPr>
        <w:tc>
          <w:tcPr>
            <w:tcW w:w="1858" w:type="dxa"/>
          </w:tcPr>
          <w:p w14:paraId="2A41C30B" w14:textId="282C8648" w:rsidR="00C7261C" w:rsidRDefault="00C7261C" w:rsidP="00C7261C">
            <w:pPr>
              <w:spacing w:before="51"/>
              <w:ind w:left="731" w:right="145" w:hanging="5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(Contralateral side)</w:t>
            </w:r>
          </w:p>
        </w:tc>
        <w:tc>
          <w:tcPr>
            <w:tcW w:w="2280" w:type="dxa"/>
          </w:tcPr>
          <w:p w14:paraId="4F2848DA" w14:textId="77777777" w:rsidR="00C7261C" w:rsidRDefault="00C7261C" w:rsidP="00C7261C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1.77</w:t>
            </w:r>
          </w:p>
          <w:p w14:paraId="2A41C30C" w14:textId="0795E310" w:rsidR="00C7261C" w:rsidRDefault="00C7261C" w:rsidP="00C7261C">
            <w:pPr>
              <w:spacing w:before="157"/>
              <w:ind w:left="12" w:right="1"/>
              <w:jc w:val="center"/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77FC516" w14:textId="77777777" w:rsidR="00C7261C" w:rsidRDefault="00C7261C" w:rsidP="00C7261C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.15</w:t>
            </w:r>
          </w:p>
          <w:p w14:paraId="2A41C30D" w14:textId="44964DD8" w:rsidR="00C7261C" w:rsidRDefault="00C7261C" w:rsidP="00C7261C">
            <w:pPr>
              <w:spacing w:before="157"/>
              <w:ind w:left="9" w:right="3"/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0E" w14:textId="58D4D4D8" w:rsidR="00C7261C" w:rsidRDefault="00C7261C" w:rsidP="00C7261C">
            <w:pPr>
              <w:spacing w:before="15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C7261C" w14:paraId="2A41C314" w14:textId="77777777">
        <w:trPr>
          <w:trHeight w:val="263"/>
        </w:trPr>
        <w:tc>
          <w:tcPr>
            <w:tcW w:w="1858" w:type="dxa"/>
          </w:tcPr>
          <w:p w14:paraId="2A41C310" w14:textId="3B7D3F7E" w:rsidR="00C7261C" w:rsidRDefault="00C7261C" w:rsidP="00C7261C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 (AAV-EfnB1)</w:t>
            </w:r>
          </w:p>
        </w:tc>
        <w:tc>
          <w:tcPr>
            <w:tcW w:w="2280" w:type="dxa"/>
          </w:tcPr>
          <w:p w14:paraId="4EF9A74E" w14:textId="77777777" w:rsidR="00C7261C" w:rsidRDefault="00C7261C" w:rsidP="00C7261C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.41</w:t>
            </w:r>
          </w:p>
          <w:p w14:paraId="2A41C311" w14:textId="4290F3C4" w:rsidR="00C7261C" w:rsidRDefault="00C7261C" w:rsidP="00C7261C">
            <w:pPr>
              <w:spacing w:before="27"/>
              <w:ind w:left="12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A942FB4" w14:textId="77777777" w:rsidR="00C7261C" w:rsidRDefault="00C7261C" w:rsidP="00C7261C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.10</w:t>
            </w:r>
          </w:p>
          <w:p w14:paraId="2A41C312" w14:textId="7D7B91EF" w:rsidR="00C7261C" w:rsidRDefault="00C7261C" w:rsidP="00C7261C">
            <w:pPr>
              <w:spacing w:before="27"/>
              <w:ind w:left="9" w:right="5"/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13" w14:textId="7AF3542F" w:rsidR="00C7261C" w:rsidRDefault="00C7261C" w:rsidP="00C7261C">
            <w:pPr>
              <w:spacing w:before="2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C7261C" w14:paraId="2A41C319" w14:textId="77777777">
        <w:trPr>
          <w:trHeight w:val="321"/>
        </w:trPr>
        <w:tc>
          <w:tcPr>
            <w:tcW w:w="1858" w:type="dxa"/>
          </w:tcPr>
          <w:p w14:paraId="2A41C315" w14:textId="44FB8081" w:rsidR="00C7261C" w:rsidRDefault="00C7261C" w:rsidP="00C7261C">
            <w:pPr>
              <w:spacing w:before="56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280" w:type="dxa"/>
          </w:tcPr>
          <w:p w14:paraId="2A41C316" w14:textId="1167FACD" w:rsidR="00C7261C" w:rsidRDefault="00C7261C" w:rsidP="00C7261C">
            <w:pPr>
              <w:spacing w:before="56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9007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13, p=0.3841</w:t>
            </w:r>
          </w:p>
        </w:tc>
        <w:tc>
          <w:tcPr>
            <w:tcW w:w="797" w:type="dxa"/>
          </w:tcPr>
          <w:p w14:paraId="2A41C317" w14:textId="77777777" w:rsidR="00C7261C" w:rsidRDefault="00C7261C" w:rsidP="00C7261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18" w14:textId="5B2111BC" w:rsidR="00C7261C" w:rsidRDefault="00C7261C" w:rsidP="00C7261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41C31A" w14:textId="77777777" w:rsidR="00DB175A" w:rsidRDefault="00DB175A"/>
    <w:p w14:paraId="2A41C31B" w14:textId="77777777" w:rsidR="00DB175A" w:rsidRDefault="00DA2A81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4F</w:t>
      </w:r>
    </w:p>
    <w:p w14:paraId="2A41C31C" w14:textId="77777777" w:rsidR="00DB175A" w:rsidRDefault="00DB175A">
      <w:pPr>
        <w:ind w:left="120"/>
        <w:rPr>
          <w:sz w:val="24"/>
          <w:szCs w:val="24"/>
        </w:rPr>
      </w:pPr>
    </w:p>
    <w:p w14:paraId="2A41C31D" w14:textId="77777777" w:rsidR="00DB175A" w:rsidRDefault="00DA2A81">
      <w:pPr>
        <w:ind w:left="120"/>
        <w:rPr>
          <w:sz w:val="24"/>
          <w:szCs w:val="24"/>
        </w:rPr>
      </w:pPr>
      <w:r>
        <w:rPr>
          <w:sz w:val="24"/>
          <w:szCs w:val="24"/>
        </w:rPr>
        <w:t>EphB on PV Soma</w:t>
      </w:r>
    </w:p>
    <w:p w14:paraId="2A41C31E" w14:textId="77777777" w:rsidR="00DB175A" w:rsidRDefault="00DB175A">
      <w:pPr>
        <w:spacing w:before="46"/>
        <w:rPr>
          <w:sz w:val="20"/>
          <w:szCs w:val="20"/>
        </w:rPr>
      </w:pPr>
    </w:p>
    <w:tbl>
      <w:tblPr>
        <w:tblStyle w:val="a2"/>
        <w:tblW w:w="5280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19"/>
        <w:gridCol w:w="2347"/>
        <w:gridCol w:w="768"/>
        <w:gridCol w:w="346"/>
      </w:tblGrid>
      <w:tr w:rsidR="00F6020A" w14:paraId="2A41C323" w14:textId="77777777">
        <w:trPr>
          <w:trHeight w:val="258"/>
        </w:trPr>
        <w:tc>
          <w:tcPr>
            <w:tcW w:w="1819" w:type="dxa"/>
          </w:tcPr>
          <w:p w14:paraId="2A41C31F" w14:textId="60BF9A07" w:rsidR="00F6020A" w:rsidRDefault="00F6020A" w:rsidP="00F602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</w:tcPr>
          <w:p w14:paraId="2A41C320" w14:textId="7307C0E6" w:rsidR="00F6020A" w:rsidRDefault="00F6020A" w:rsidP="00F6020A">
            <w:pPr>
              <w:spacing w:before="27"/>
              <w:ind w:left="8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68" w:type="dxa"/>
          </w:tcPr>
          <w:p w14:paraId="2A41C321" w14:textId="4DD442A8" w:rsidR="00F6020A" w:rsidRDefault="00F6020A" w:rsidP="00F6020A">
            <w:pPr>
              <w:spacing w:before="27"/>
              <w:ind w:left="15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346" w:type="dxa"/>
          </w:tcPr>
          <w:p w14:paraId="2A41C322" w14:textId="2EBC74B9" w:rsidR="00F6020A" w:rsidRDefault="00F6020A" w:rsidP="00F6020A">
            <w:pPr>
              <w:spacing w:before="27"/>
              <w:ind w:left="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F6020A" w14:paraId="2A41C328" w14:textId="77777777">
        <w:trPr>
          <w:trHeight w:val="522"/>
        </w:trPr>
        <w:tc>
          <w:tcPr>
            <w:tcW w:w="1819" w:type="dxa"/>
          </w:tcPr>
          <w:p w14:paraId="2A41C324" w14:textId="5D0B469C" w:rsidR="00F6020A" w:rsidRDefault="00F6020A" w:rsidP="00F6020A">
            <w:pPr>
              <w:spacing w:before="51" w:line="244" w:lineRule="auto"/>
              <w:ind w:left="711" w:right="126" w:hanging="5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(Contralateral side)</w:t>
            </w:r>
          </w:p>
        </w:tc>
        <w:tc>
          <w:tcPr>
            <w:tcW w:w="2347" w:type="dxa"/>
          </w:tcPr>
          <w:p w14:paraId="14A0B2C7" w14:textId="77777777" w:rsidR="00F6020A" w:rsidRDefault="00F6020A" w:rsidP="00F6020A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4.55</w:t>
            </w:r>
          </w:p>
          <w:p w14:paraId="2A41C325" w14:textId="2214A373" w:rsidR="00F6020A" w:rsidRDefault="00F6020A" w:rsidP="00F6020A">
            <w:pPr>
              <w:spacing w:before="157"/>
              <w:ind w:left="8" w:right="1"/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</w:tcPr>
          <w:p w14:paraId="73F7498B" w14:textId="77777777" w:rsidR="00F6020A" w:rsidRDefault="00F6020A" w:rsidP="00F6020A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252</w:t>
            </w:r>
          </w:p>
          <w:p w14:paraId="2A41C326" w14:textId="5A9DEECB" w:rsidR="00F6020A" w:rsidRDefault="00F6020A" w:rsidP="00F6020A">
            <w:pPr>
              <w:spacing w:before="157"/>
              <w:ind w:left="15"/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27" w14:textId="0CC6C9F1" w:rsidR="00F6020A" w:rsidRDefault="00F6020A" w:rsidP="00F6020A">
            <w:pPr>
              <w:spacing w:before="15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F6020A" w14:paraId="2A41C32D" w14:textId="77777777">
        <w:trPr>
          <w:trHeight w:val="258"/>
        </w:trPr>
        <w:tc>
          <w:tcPr>
            <w:tcW w:w="1819" w:type="dxa"/>
          </w:tcPr>
          <w:p w14:paraId="2A41C329" w14:textId="7C9ED855" w:rsidR="00F6020A" w:rsidRDefault="00F6020A" w:rsidP="00F6020A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 (AAV-EfnB1)</w:t>
            </w:r>
          </w:p>
        </w:tc>
        <w:tc>
          <w:tcPr>
            <w:tcW w:w="2347" w:type="dxa"/>
          </w:tcPr>
          <w:p w14:paraId="74DE2C16" w14:textId="77777777" w:rsidR="00F6020A" w:rsidRDefault="00F6020A" w:rsidP="00F6020A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3.02</w:t>
            </w:r>
          </w:p>
          <w:p w14:paraId="2A41C32A" w14:textId="5FD28F06" w:rsidR="00F6020A" w:rsidRDefault="00F6020A" w:rsidP="00F6020A">
            <w:pPr>
              <w:spacing w:before="23"/>
              <w:ind w:left="8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</w:tcPr>
          <w:p w14:paraId="0A4E47E6" w14:textId="77777777" w:rsidR="00F6020A" w:rsidRDefault="00F6020A" w:rsidP="00F6020A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754</w:t>
            </w:r>
          </w:p>
          <w:p w14:paraId="2A41C32B" w14:textId="1F13F97D" w:rsidR="00F6020A" w:rsidRDefault="00F6020A" w:rsidP="00F6020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2C" w14:textId="56CF5E70" w:rsidR="00F6020A" w:rsidRDefault="00F6020A" w:rsidP="00F6020A">
            <w:pPr>
              <w:spacing w:before="23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F6020A" w14:paraId="2A41C332" w14:textId="77777777">
        <w:trPr>
          <w:trHeight w:val="321"/>
        </w:trPr>
        <w:tc>
          <w:tcPr>
            <w:tcW w:w="1819" w:type="dxa"/>
          </w:tcPr>
          <w:p w14:paraId="2A41C32E" w14:textId="4152503F" w:rsidR="00F6020A" w:rsidRDefault="00F6020A" w:rsidP="00F6020A">
            <w:pPr>
              <w:spacing w:before="56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347" w:type="dxa"/>
          </w:tcPr>
          <w:p w14:paraId="2A41C32F" w14:textId="7E2DF76A" w:rsidR="00F6020A" w:rsidRDefault="00F6020A" w:rsidP="00F6020A">
            <w:pPr>
              <w:spacing w:before="56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3604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37, p=0.7206</w:t>
            </w:r>
          </w:p>
        </w:tc>
        <w:tc>
          <w:tcPr>
            <w:tcW w:w="768" w:type="dxa"/>
          </w:tcPr>
          <w:p w14:paraId="2A41C330" w14:textId="77777777" w:rsidR="00F6020A" w:rsidRDefault="00F6020A" w:rsidP="00F602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31" w14:textId="42AF78F1" w:rsidR="00F6020A" w:rsidRDefault="00F6020A" w:rsidP="00F602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41C333" w14:textId="77777777" w:rsidR="00DB175A" w:rsidRDefault="00DB175A"/>
    <w:p w14:paraId="2A41C334" w14:textId="77777777" w:rsidR="00DB175A" w:rsidRDefault="00DB175A">
      <w:pPr>
        <w:ind w:left="120"/>
        <w:rPr>
          <w:sz w:val="24"/>
          <w:szCs w:val="24"/>
        </w:rPr>
      </w:pPr>
    </w:p>
    <w:p w14:paraId="2A41C335" w14:textId="77777777" w:rsidR="00DB175A" w:rsidRDefault="00DA2A81">
      <w:pPr>
        <w:ind w:left="120"/>
        <w:rPr>
          <w:sz w:val="24"/>
          <w:szCs w:val="24"/>
        </w:rPr>
      </w:pPr>
      <w:r>
        <w:rPr>
          <w:sz w:val="24"/>
          <w:szCs w:val="24"/>
        </w:rPr>
        <w:t>EphB/Ephrin Colocalized on PV Soma</w:t>
      </w:r>
    </w:p>
    <w:p w14:paraId="2A41C336" w14:textId="77777777" w:rsidR="00DB175A" w:rsidRDefault="00DB175A">
      <w:pPr>
        <w:ind w:left="120"/>
        <w:rPr>
          <w:sz w:val="24"/>
          <w:szCs w:val="24"/>
        </w:rPr>
      </w:pPr>
    </w:p>
    <w:p w14:paraId="2A41C337" w14:textId="77777777" w:rsidR="00DB175A" w:rsidRDefault="00DB175A">
      <w:pPr>
        <w:spacing w:before="46"/>
        <w:rPr>
          <w:sz w:val="20"/>
          <w:szCs w:val="20"/>
        </w:rPr>
      </w:pPr>
    </w:p>
    <w:tbl>
      <w:tblPr>
        <w:tblStyle w:val="a3"/>
        <w:tblW w:w="5445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15"/>
        <w:gridCol w:w="2340"/>
        <w:gridCol w:w="765"/>
        <w:gridCol w:w="525"/>
      </w:tblGrid>
      <w:tr w:rsidR="00DB175A" w14:paraId="2A41C33C" w14:textId="77777777">
        <w:trPr>
          <w:trHeight w:val="258"/>
        </w:trPr>
        <w:tc>
          <w:tcPr>
            <w:tcW w:w="1815" w:type="dxa"/>
          </w:tcPr>
          <w:p w14:paraId="2A41C338" w14:textId="542FD090" w:rsidR="00DB175A" w:rsidRDefault="00DB17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A41C339" w14:textId="77777777" w:rsidR="00DB175A" w:rsidRDefault="00DA2A81">
            <w:pPr>
              <w:spacing w:before="27"/>
              <w:ind w:left="8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65" w:type="dxa"/>
          </w:tcPr>
          <w:p w14:paraId="2A41C33A" w14:textId="77777777" w:rsidR="00DB175A" w:rsidRDefault="00DA2A81">
            <w:pPr>
              <w:spacing w:before="27"/>
              <w:ind w:left="15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525" w:type="dxa"/>
          </w:tcPr>
          <w:p w14:paraId="2A41C33B" w14:textId="77777777" w:rsidR="00DB175A" w:rsidRDefault="00DA2A81">
            <w:pPr>
              <w:spacing w:before="27"/>
              <w:ind w:left="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DB175A" w14:paraId="2A41C341" w14:textId="77777777">
        <w:trPr>
          <w:trHeight w:val="522"/>
        </w:trPr>
        <w:tc>
          <w:tcPr>
            <w:tcW w:w="1815" w:type="dxa"/>
          </w:tcPr>
          <w:p w14:paraId="2A41C33D" w14:textId="77777777" w:rsidR="00DB175A" w:rsidRDefault="00DA2A81">
            <w:pPr>
              <w:spacing w:before="51" w:line="244" w:lineRule="auto"/>
              <w:ind w:left="711" w:right="126" w:hanging="5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(Contralateral side)</w:t>
            </w:r>
          </w:p>
        </w:tc>
        <w:tc>
          <w:tcPr>
            <w:tcW w:w="2340" w:type="dxa"/>
          </w:tcPr>
          <w:p w14:paraId="2A41C33E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4</w:t>
            </w:r>
          </w:p>
        </w:tc>
        <w:tc>
          <w:tcPr>
            <w:tcW w:w="765" w:type="dxa"/>
          </w:tcPr>
          <w:p w14:paraId="2A41C33F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5</w:t>
            </w:r>
          </w:p>
        </w:tc>
        <w:tc>
          <w:tcPr>
            <w:tcW w:w="525" w:type="dxa"/>
          </w:tcPr>
          <w:p w14:paraId="2A41C340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DB175A" w14:paraId="2A41C346" w14:textId="77777777">
        <w:trPr>
          <w:trHeight w:val="258"/>
        </w:trPr>
        <w:tc>
          <w:tcPr>
            <w:tcW w:w="1815" w:type="dxa"/>
          </w:tcPr>
          <w:p w14:paraId="2A41C342" w14:textId="77777777" w:rsidR="00DB175A" w:rsidRDefault="00DA2A81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 (AAV-EfnB1)</w:t>
            </w:r>
          </w:p>
        </w:tc>
        <w:tc>
          <w:tcPr>
            <w:tcW w:w="2340" w:type="dxa"/>
          </w:tcPr>
          <w:p w14:paraId="2A41C343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1</w:t>
            </w:r>
          </w:p>
        </w:tc>
        <w:tc>
          <w:tcPr>
            <w:tcW w:w="765" w:type="dxa"/>
          </w:tcPr>
          <w:p w14:paraId="2A41C344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7</w:t>
            </w:r>
          </w:p>
        </w:tc>
        <w:tc>
          <w:tcPr>
            <w:tcW w:w="525" w:type="dxa"/>
          </w:tcPr>
          <w:p w14:paraId="2A41C345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DB175A" w14:paraId="2A41C34B" w14:textId="77777777">
        <w:trPr>
          <w:trHeight w:val="321"/>
        </w:trPr>
        <w:tc>
          <w:tcPr>
            <w:tcW w:w="1815" w:type="dxa"/>
          </w:tcPr>
          <w:p w14:paraId="2A41C347" w14:textId="77777777" w:rsidR="00DB175A" w:rsidRDefault="00DA2A81">
            <w:pPr>
              <w:spacing w:before="56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340" w:type="dxa"/>
          </w:tcPr>
          <w:p w14:paraId="2A41C348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4070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45, p=0.6859</w:t>
            </w:r>
          </w:p>
        </w:tc>
        <w:tc>
          <w:tcPr>
            <w:tcW w:w="765" w:type="dxa"/>
          </w:tcPr>
          <w:p w14:paraId="2A41C349" w14:textId="77777777" w:rsidR="00DB175A" w:rsidRDefault="00DB175A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25" w:type="dxa"/>
          </w:tcPr>
          <w:p w14:paraId="2A41C34A" w14:textId="33C2D345" w:rsidR="00DB175A" w:rsidRDefault="00DB175A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41C34C" w14:textId="77777777" w:rsidR="00DB175A" w:rsidRDefault="00DB175A">
      <w:pPr>
        <w:jc w:val="center"/>
        <w:rPr>
          <w:sz w:val="24"/>
          <w:szCs w:val="24"/>
        </w:rPr>
      </w:pPr>
    </w:p>
    <w:p w14:paraId="2A41C34D" w14:textId="77777777" w:rsidR="00DB175A" w:rsidRDefault="00DB175A">
      <w:pPr>
        <w:spacing w:before="80"/>
        <w:ind w:left="120"/>
        <w:rPr>
          <w:sz w:val="24"/>
          <w:szCs w:val="24"/>
        </w:rPr>
      </w:pPr>
    </w:p>
    <w:p w14:paraId="2A41C34E" w14:textId="77777777" w:rsidR="00DB175A" w:rsidRDefault="00DB175A">
      <w:pPr>
        <w:spacing w:before="80"/>
        <w:ind w:left="120"/>
        <w:rPr>
          <w:sz w:val="24"/>
          <w:szCs w:val="24"/>
        </w:rPr>
      </w:pPr>
    </w:p>
    <w:p w14:paraId="2A41C34F" w14:textId="77777777" w:rsidR="00DB175A" w:rsidRDefault="00DB175A">
      <w:pPr>
        <w:spacing w:before="80"/>
        <w:ind w:left="120"/>
        <w:rPr>
          <w:sz w:val="24"/>
          <w:szCs w:val="24"/>
        </w:rPr>
      </w:pPr>
    </w:p>
    <w:p w14:paraId="2A41C350" w14:textId="77777777" w:rsidR="00DB175A" w:rsidRDefault="00DB175A">
      <w:pPr>
        <w:spacing w:before="80"/>
        <w:ind w:left="120"/>
        <w:rPr>
          <w:sz w:val="24"/>
          <w:szCs w:val="24"/>
        </w:rPr>
      </w:pPr>
    </w:p>
    <w:p w14:paraId="2A41C351" w14:textId="77777777" w:rsidR="00DB175A" w:rsidRDefault="00DA2A81">
      <w:pPr>
        <w:spacing w:before="80"/>
        <w:ind w:left="120"/>
        <w:rPr>
          <w:sz w:val="24"/>
          <w:szCs w:val="24"/>
        </w:rPr>
      </w:pPr>
      <w:r>
        <w:rPr>
          <w:sz w:val="24"/>
          <w:szCs w:val="24"/>
        </w:rPr>
        <w:t>Extended Data Fig. 4I</w:t>
      </w:r>
    </w:p>
    <w:p w14:paraId="2A41C352" w14:textId="77777777" w:rsidR="00DB175A" w:rsidRDefault="00DB175A">
      <w:pPr>
        <w:spacing w:before="46"/>
        <w:rPr>
          <w:sz w:val="20"/>
          <w:szCs w:val="20"/>
        </w:rPr>
      </w:pPr>
    </w:p>
    <w:tbl>
      <w:tblPr>
        <w:tblStyle w:val="a4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26"/>
        <w:gridCol w:w="2741"/>
        <w:gridCol w:w="768"/>
        <w:gridCol w:w="346"/>
      </w:tblGrid>
      <w:tr w:rsidR="00DB175A" w14:paraId="2A41C357" w14:textId="77777777">
        <w:trPr>
          <w:trHeight w:val="258"/>
        </w:trPr>
        <w:tc>
          <w:tcPr>
            <w:tcW w:w="1426" w:type="dxa"/>
          </w:tcPr>
          <w:p w14:paraId="2A41C353" w14:textId="2F7BA23E" w:rsidR="00DB175A" w:rsidRDefault="00DB175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1" w:type="dxa"/>
          </w:tcPr>
          <w:p w14:paraId="2A41C354" w14:textId="77777777" w:rsidR="00DB175A" w:rsidRDefault="00DA2A81">
            <w:pPr>
              <w:spacing w:before="27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68" w:type="dxa"/>
          </w:tcPr>
          <w:p w14:paraId="2A41C355" w14:textId="77777777" w:rsidR="00DB175A" w:rsidRDefault="00DA2A81">
            <w:pPr>
              <w:spacing w:before="27"/>
              <w:ind w:left="15"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346" w:type="dxa"/>
          </w:tcPr>
          <w:p w14:paraId="2A41C356" w14:textId="77777777" w:rsidR="00DB175A" w:rsidRDefault="00DA2A81">
            <w:pPr>
              <w:spacing w:before="27"/>
              <w:ind w:left="7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DB175A" w14:paraId="2A41C35C" w14:textId="77777777">
        <w:trPr>
          <w:trHeight w:val="258"/>
        </w:trPr>
        <w:tc>
          <w:tcPr>
            <w:tcW w:w="1426" w:type="dxa"/>
          </w:tcPr>
          <w:p w14:paraId="2A41C358" w14:textId="77777777" w:rsidR="00DB175A" w:rsidRDefault="00DA2A81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741" w:type="dxa"/>
          </w:tcPr>
          <w:p w14:paraId="0613D8B5" w14:textId="6D42BDC3" w:rsidR="008C61C1" w:rsidRDefault="008C61C1" w:rsidP="008C61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  <w:r w:rsidR="00C16C15">
              <w:rPr>
                <w:sz w:val="20"/>
                <w:szCs w:val="20"/>
              </w:rPr>
              <w:t>0</w:t>
            </w:r>
          </w:p>
          <w:p w14:paraId="2A41C359" w14:textId="23C1F8A2" w:rsidR="00DB175A" w:rsidRDefault="00DB175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</w:tcPr>
          <w:p w14:paraId="387872E0" w14:textId="77777777" w:rsidR="008C61C1" w:rsidRDefault="008C61C1" w:rsidP="008C61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9</w:t>
            </w:r>
          </w:p>
          <w:p w14:paraId="2A41C35A" w14:textId="63AE9F45" w:rsidR="00DB175A" w:rsidRDefault="00DB175A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5B" w14:textId="41041A73" w:rsidR="00DB175A" w:rsidRDefault="008C61C1">
            <w:pPr>
              <w:spacing w:before="2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A2A81">
              <w:rPr>
                <w:sz w:val="18"/>
                <w:szCs w:val="18"/>
              </w:rPr>
              <w:t>4</w:t>
            </w:r>
          </w:p>
        </w:tc>
      </w:tr>
      <w:tr w:rsidR="00DB175A" w14:paraId="2A41C361" w14:textId="77777777">
        <w:trPr>
          <w:trHeight w:val="263"/>
        </w:trPr>
        <w:tc>
          <w:tcPr>
            <w:tcW w:w="1426" w:type="dxa"/>
          </w:tcPr>
          <w:p w14:paraId="2A41C35D" w14:textId="77777777" w:rsidR="00DB175A" w:rsidRDefault="00DA2A81">
            <w:pPr>
              <w:spacing w:before="27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741" w:type="dxa"/>
          </w:tcPr>
          <w:p w14:paraId="0F6F6067" w14:textId="77777777" w:rsidR="008C61C1" w:rsidRDefault="008C61C1" w:rsidP="008C61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7</w:t>
            </w:r>
          </w:p>
          <w:p w14:paraId="2A41C35E" w14:textId="223B92D2" w:rsidR="00DB175A" w:rsidRDefault="00DB175A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</w:tcPr>
          <w:p w14:paraId="30E7A079" w14:textId="77777777" w:rsidR="008C61C1" w:rsidRDefault="008C61C1" w:rsidP="008C61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3</w:t>
            </w:r>
          </w:p>
          <w:p w14:paraId="2A41C35F" w14:textId="69E209BA" w:rsidR="00DB175A" w:rsidRDefault="00DB175A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60" w14:textId="0EBF82F0" w:rsidR="00DB175A" w:rsidRDefault="008C61C1">
            <w:pPr>
              <w:spacing w:before="2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DB175A" w14:paraId="2A41C366" w14:textId="77777777">
        <w:trPr>
          <w:trHeight w:val="287"/>
        </w:trPr>
        <w:tc>
          <w:tcPr>
            <w:tcW w:w="1426" w:type="dxa"/>
          </w:tcPr>
          <w:p w14:paraId="2A41C362" w14:textId="77777777" w:rsidR="00DB175A" w:rsidRDefault="00DA2A81">
            <w:pPr>
              <w:spacing w:before="3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741" w:type="dxa"/>
          </w:tcPr>
          <w:p w14:paraId="2A41C363" w14:textId="3099C911" w:rsidR="00DB175A" w:rsidRDefault="00DA2A81">
            <w:pPr>
              <w:spacing w:before="3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=</w:t>
            </w:r>
            <w:r w:rsidR="008C61C1">
              <w:rPr>
                <w:sz w:val="18"/>
                <w:szCs w:val="18"/>
              </w:rPr>
              <w:t>2.246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</w:t>
            </w:r>
            <w:r w:rsidR="008C61C1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, p=0.0</w:t>
            </w:r>
            <w:r w:rsidR="008C61C1">
              <w:rPr>
                <w:sz w:val="18"/>
                <w:szCs w:val="18"/>
              </w:rPr>
              <w:t>346</w:t>
            </w:r>
          </w:p>
        </w:tc>
        <w:tc>
          <w:tcPr>
            <w:tcW w:w="768" w:type="dxa"/>
          </w:tcPr>
          <w:p w14:paraId="2A41C364" w14:textId="77777777" w:rsidR="00DB175A" w:rsidRDefault="00DB175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65" w14:textId="7EF8F27D" w:rsidR="00DB175A" w:rsidRDefault="00DB175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41C367" w14:textId="77777777" w:rsidR="00DB175A" w:rsidRDefault="00DB175A"/>
    <w:p w14:paraId="2A41C368" w14:textId="77777777" w:rsidR="00DB175A" w:rsidRDefault="00DA2A81">
      <w:pPr>
        <w:spacing w:before="80"/>
        <w:ind w:left="120"/>
        <w:rPr>
          <w:sz w:val="24"/>
          <w:szCs w:val="24"/>
        </w:rPr>
      </w:pPr>
      <w:r>
        <w:rPr>
          <w:sz w:val="24"/>
          <w:szCs w:val="24"/>
        </w:rPr>
        <w:t>Extended Data Fig. 4J</w:t>
      </w:r>
    </w:p>
    <w:p w14:paraId="2A41C369" w14:textId="77777777" w:rsidR="00DB175A" w:rsidRDefault="00DB175A">
      <w:pPr>
        <w:spacing w:before="46"/>
        <w:rPr>
          <w:sz w:val="20"/>
          <w:szCs w:val="20"/>
        </w:rPr>
      </w:pPr>
    </w:p>
    <w:tbl>
      <w:tblPr>
        <w:tblStyle w:val="a5"/>
        <w:tblW w:w="52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26"/>
        <w:gridCol w:w="2741"/>
        <w:gridCol w:w="768"/>
        <w:gridCol w:w="346"/>
      </w:tblGrid>
      <w:tr w:rsidR="00DB175A" w14:paraId="2A41C36E" w14:textId="77777777">
        <w:trPr>
          <w:trHeight w:val="258"/>
        </w:trPr>
        <w:tc>
          <w:tcPr>
            <w:tcW w:w="1426" w:type="dxa"/>
          </w:tcPr>
          <w:p w14:paraId="2A41C36A" w14:textId="41FE7D0E" w:rsidR="00DB175A" w:rsidRDefault="00DB175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1" w:type="dxa"/>
          </w:tcPr>
          <w:p w14:paraId="2A41C36B" w14:textId="77777777" w:rsidR="00DB175A" w:rsidRDefault="00DA2A81">
            <w:pPr>
              <w:spacing w:before="27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68" w:type="dxa"/>
          </w:tcPr>
          <w:p w14:paraId="2A41C36C" w14:textId="77777777" w:rsidR="00DB175A" w:rsidRDefault="00DA2A81">
            <w:pPr>
              <w:spacing w:before="27"/>
              <w:ind w:left="15"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346" w:type="dxa"/>
          </w:tcPr>
          <w:p w14:paraId="2A41C36D" w14:textId="77777777" w:rsidR="00DB175A" w:rsidRDefault="00DA2A81">
            <w:pPr>
              <w:spacing w:before="27"/>
              <w:ind w:left="7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DB175A" w14:paraId="2A41C373" w14:textId="77777777">
        <w:trPr>
          <w:trHeight w:val="258"/>
        </w:trPr>
        <w:tc>
          <w:tcPr>
            <w:tcW w:w="1426" w:type="dxa"/>
          </w:tcPr>
          <w:p w14:paraId="2A41C36F" w14:textId="77777777" w:rsidR="00DB175A" w:rsidRDefault="00DA2A81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741" w:type="dxa"/>
          </w:tcPr>
          <w:p w14:paraId="2A41C370" w14:textId="77777777" w:rsidR="00DB175A" w:rsidRDefault="00DA2A81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6</w:t>
            </w:r>
          </w:p>
        </w:tc>
        <w:tc>
          <w:tcPr>
            <w:tcW w:w="768" w:type="dxa"/>
          </w:tcPr>
          <w:p w14:paraId="2A41C371" w14:textId="77777777" w:rsidR="00DB175A" w:rsidRDefault="00DA2A81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8</w:t>
            </w:r>
          </w:p>
        </w:tc>
        <w:tc>
          <w:tcPr>
            <w:tcW w:w="346" w:type="dxa"/>
          </w:tcPr>
          <w:p w14:paraId="2A41C372" w14:textId="77777777" w:rsidR="00DB175A" w:rsidRDefault="00DA2A81">
            <w:pPr>
              <w:spacing w:before="2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DB175A" w14:paraId="2A41C378" w14:textId="77777777">
        <w:trPr>
          <w:trHeight w:val="263"/>
        </w:trPr>
        <w:tc>
          <w:tcPr>
            <w:tcW w:w="1426" w:type="dxa"/>
          </w:tcPr>
          <w:p w14:paraId="2A41C374" w14:textId="77777777" w:rsidR="00DB175A" w:rsidRDefault="00DA2A81">
            <w:pPr>
              <w:spacing w:before="27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741" w:type="dxa"/>
          </w:tcPr>
          <w:p w14:paraId="2A41C375" w14:textId="77777777" w:rsidR="00DB175A" w:rsidRDefault="00DA2A81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1</w:t>
            </w:r>
          </w:p>
        </w:tc>
        <w:tc>
          <w:tcPr>
            <w:tcW w:w="768" w:type="dxa"/>
          </w:tcPr>
          <w:p w14:paraId="2A41C376" w14:textId="77777777" w:rsidR="00DB175A" w:rsidRDefault="00DA2A81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6</w:t>
            </w:r>
          </w:p>
        </w:tc>
        <w:tc>
          <w:tcPr>
            <w:tcW w:w="346" w:type="dxa"/>
          </w:tcPr>
          <w:p w14:paraId="2A41C377" w14:textId="77777777" w:rsidR="00DB175A" w:rsidRDefault="00DA2A81">
            <w:pPr>
              <w:spacing w:before="2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DB175A" w14:paraId="2A41C37D" w14:textId="77777777">
        <w:trPr>
          <w:trHeight w:val="287"/>
        </w:trPr>
        <w:tc>
          <w:tcPr>
            <w:tcW w:w="1426" w:type="dxa"/>
          </w:tcPr>
          <w:p w14:paraId="2A41C379" w14:textId="77777777" w:rsidR="00DB175A" w:rsidRDefault="00DA2A81">
            <w:pPr>
              <w:spacing w:before="3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741" w:type="dxa"/>
          </w:tcPr>
          <w:p w14:paraId="2A41C37A" w14:textId="77777777" w:rsidR="00DB175A" w:rsidRDefault="00DA2A81">
            <w:pPr>
              <w:spacing w:before="3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3.427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30.73, p=0.0018</w:t>
            </w:r>
          </w:p>
        </w:tc>
        <w:tc>
          <w:tcPr>
            <w:tcW w:w="768" w:type="dxa"/>
          </w:tcPr>
          <w:p w14:paraId="2A41C37B" w14:textId="77777777" w:rsidR="00DB175A" w:rsidRDefault="00DB175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7C" w14:textId="2CEAAD13" w:rsidR="00DB175A" w:rsidRDefault="00DB175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41C37E" w14:textId="77777777" w:rsidR="00DB175A" w:rsidRDefault="00DB175A"/>
    <w:p w14:paraId="2A41C37F" w14:textId="77777777" w:rsidR="00DB175A" w:rsidRDefault="00DA2A81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4K</w:t>
      </w:r>
    </w:p>
    <w:p w14:paraId="2A41C380" w14:textId="77777777" w:rsidR="00DB175A" w:rsidRDefault="00DB175A">
      <w:pPr>
        <w:spacing w:before="45"/>
        <w:rPr>
          <w:sz w:val="20"/>
          <w:szCs w:val="20"/>
        </w:rPr>
      </w:pPr>
    </w:p>
    <w:tbl>
      <w:tblPr>
        <w:tblStyle w:val="a6"/>
        <w:tblW w:w="5280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2726"/>
        <w:gridCol w:w="768"/>
        <w:gridCol w:w="346"/>
      </w:tblGrid>
      <w:tr w:rsidR="00A2658C" w14:paraId="2A41C385" w14:textId="77777777">
        <w:trPr>
          <w:trHeight w:val="258"/>
        </w:trPr>
        <w:tc>
          <w:tcPr>
            <w:tcW w:w="1440" w:type="dxa"/>
          </w:tcPr>
          <w:p w14:paraId="2A41C381" w14:textId="4E3EDE21" w:rsidR="00A2658C" w:rsidRDefault="00A2658C" w:rsidP="00A2658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6" w:type="dxa"/>
          </w:tcPr>
          <w:p w14:paraId="2A41C382" w14:textId="618C87B6" w:rsidR="00A2658C" w:rsidRDefault="00A2658C" w:rsidP="00A2658C">
            <w:pPr>
              <w:spacing w:before="23"/>
              <w:ind w:lef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68" w:type="dxa"/>
          </w:tcPr>
          <w:p w14:paraId="2A41C383" w14:textId="028A0F31" w:rsidR="00A2658C" w:rsidRDefault="00A2658C" w:rsidP="00A2658C">
            <w:pPr>
              <w:spacing w:before="23"/>
              <w:ind w:left="15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346" w:type="dxa"/>
          </w:tcPr>
          <w:p w14:paraId="2A41C384" w14:textId="050797AA" w:rsidR="00A2658C" w:rsidRDefault="00A2658C" w:rsidP="00A2658C">
            <w:pPr>
              <w:spacing w:before="23"/>
              <w:ind w:left="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A2658C" w14:paraId="2A41C38A" w14:textId="77777777">
        <w:trPr>
          <w:trHeight w:val="258"/>
        </w:trPr>
        <w:tc>
          <w:tcPr>
            <w:tcW w:w="1440" w:type="dxa"/>
          </w:tcPr>
          <w:p w14:paraId="2A41C386" w14:textId="591B2916" w:rsidR="00A2658C" w:rsidRDefault="00A2658C" w:rsidP="00A2658C">
            <w:pPr>
              <w:spacing w:before="27"/>
              <w:ind w:left="16" w:righ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726" w:type="dxa"/>
          </w:tcPr>
          <w:p w14:paraId="0204270C" w14:textId="77777777" w:rsidR="00A2658C" w:rsidRDefault="00A2658C" w:rsidP="00A2658C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9.98</w:t>
            </w:r>
          </w:p>
          <w:p w14:paraId="2A41C387" w14:textId="2548A21D" w:rsidR="00A2658C" w:rsidRDefault="00A2658C" w:rsidP="00A2658C">
            <w:pPr>
              <w:spacing w:before="27"/>
              <w:ind w:left="8"/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</w:tcPr>
          <w:p w14:paraId="745A9E65" w14:textId="77777777" w:rsidR="00A2658C" w:rsidRDefault="00A2658C" w:rsidP="00A2658C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.320</w:t>
            </w:r>
          </w:p>
          <w:p w14:paraId="2A41C388" w14:textId="30EF23CE" w:rsidR="00A2658C" w:rsidRDefault="00A2658C" w:rsidP="00A2658C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89" w14:textId="432619FA" w:rsidR="00A2658C" w:rsidRDefault="00A2658C" w:rsidP="00A2658C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A2658C" w14:paraId="2A41C38F" w14:textId="77777777">
        <w:trPr>
          <w:trHeight w:val="263"/>
        </w:trPr>
        <w:tc>
          <w:tcPr>
            <w:tcW w:w="1440" w:type="dxa"/>
          </w:tcPr>
          <w:p w14:paraId="2A41C38B" w14:textId="72B4CCB2" w:rsidR="00A2658C" w:rsidRDefault="00A2658C" w:rsidP="00A2658C">
            <w:pPr>
              <w:spacing w:before="27"/>
              <w:ind w:left="16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726" w:type="dxa"/>
          </w:tcPr>
          <w:p w14:paraId="1D1DC0B4" w14:textId="77777777" w:rsidR="00A2658C" w:rsidRDefault="00A2658C" w:rsidP="00A2658C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4.40</w:t>
            </w:r>
          </w:p>
          <w:p w14:paraId="2A41C38C" w14:textId="2019AC65" w:rsidR="00A2658C" w:rsidRDefault="00A2658C" w:rsidP="00A2658C">
            <w:pPr>
              <w:spacing w:before="27"/>
              <w:ind w:left="8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</w:tcPr>
          <w:p w14:paraId="19766C6B" w14:textId="77777777" w:rsidR="00A2658C" w:rsidRDefault="00A2658C" w:rsidP="00A2658C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.913</w:t>
            </w:r>
          </w:p>
          <w:p w14:paraId="2A41C38D" w14:textId="48D258BD" w:rsidR="00A2658C" w:rsidRDefault="00A2658C" w:rsidP="00A2658C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8E" w14:textId="3C2B71D6" w:rsidR="00A2658C" w:rsidRDefault="00A2658C" w:rsidP="00A2658C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A2658C" w14:paraId="2A41C394" w14:textId="77777777">
        <w:trPr>
          <w:trHeight w:val="287"/>
        </w:trPr>
        <w:tc>
          <w:tcPr>
            <w:tcW w:w="1440" w:type="dxa"/>
          </w:tcPr>
          <w:p w14:paraId="2A41C390" w14:textId="42CE5599" w:rsidR="00A2658C" w:rsidRDefault="00A2658C" w:rsidP="00A2658C">
            <w:pPr>
              <w:spacing w:before="37"/>
              <w:ind w:left="16" w:righ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726" w:type="dxa"/>
          </w:tcPr>
          <w:p w14:paraId="2A41C391" w14:textId="78FDD933" w:rsidR="00A2658C" w:rsidRDefault="00A2658C" w:rsidP="00A2658C">
            <w:pPr>
              <w:spacing w:before="37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6443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5, p=0.5252</w:t>
            </w:r>
          </w:p>
        </w:tc>
        <w:tc>
          <w:tcPr>
            <w:tcW w:w="768" w:type="dxa"/>
          </w:tcPr>
          <w:p w14:paraId="2A41C392" w14:textId="77777777" w:rsidR="00A2658C" w:rsidRDefault="00A2658C" w:rsidP="00A2658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dxa"/>
          </w:tcPr>
          <w:p w14:paraId="2A41C393" w14:textId="64208298" w:rsidR="00A2658C" w:rsidRDefault="00A2658C" w:rsidP="00A2658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41C395" w14:textId="77777777" w:rsidR="00DB175A" w:rsidRDefault="00DB175A"/>
    <w:p w14:paraId="2A41C396" w14:textId="77777777" w:rsidR="00DB175A" w:rsidRDefault="00DA2A81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4L</w:t>
      </w:r>
    </w:p>
    <w:p w14:paraId="2A41C397" w14:textId="77777777" w:rsidR="00DB175A" w:rsidRDefault="00DB175A">
      <w:pPr>
        <w:ind w:left="120"/>
        <w:rPr>
          <w:sz w:val="24"/>
          <w:szCs w:val="24"/>
        </w:rPr>
      </w:pPr>
    </w:p>
    <w:p w14:paraId="2A41C398" w14:textId="77777777" w:rsidR="00DB175A" w:rsidRDefault="00DA2A81">
      <w:pPr>
        <w:ind w:left="120"/>
        <w:rPr>
          <w:sz w:val="24"/>
          <w:szCs w:val="24"/>
        </w:rPr>
      </w:pPr>
      <w:r>
        <w:rPr>
          <w:sz w:val="24"/>
          <w:szCs w:val="24"/>
        </w:rPr>
        <w:t>EphB on PV Soma</w:t>
      </w:r>
    </w:p>
    <w:p w14:paraId="2A41C399" w14:textId="77777777" w:rsidR="00DB175A" w:rsidRDefault="00DB175A">
      <w:pPr>
        <w:spacing w:before="46"/>
        <w:rPr>
          <w:sz w:val="20"/>
          <w:szCs w:val="20"/>
        </w:rPr>
      </w:pPr>
    </w:p>
    <w:tbl>
      <w:tblPr>
        <w:tblStyle w:val="a7"/>
        <w:tblW w:w="5278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7"/>
        <w:gridCol w:w="2678"/>
        <w:gridCol w:w="868"/>
        <w:gridCol w:w="345"/>
      </w:tblGrid>
      <w:tr w:rsidR="003D42E1" w14:paraId="2A41C39E" w14:textId="77777777">
        <w:trPr>
          <w:trHeight w:val="258"/>
        </w:trPr>
        <w:tc>
          <w:tcPr>
            <w:tcW w:w="1387" w:type="dxa"/>
          </w:tcPr>
          <w:p w14:paraId="2A41C39A" w14:textId="60A2DAAB" w:rsidR="003D42E1" w:rsidRDefault="003D42E1" w:rsidP="003D42E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8" w:type="dxa"/>
          </w:tcPr>
          <w:p w14:paraId="2A41C39B" w14:textId="3050E6F4" w:rsidR="003D42E1" w:rsidRDefault="003D42E1" w:rsidP="003D42E1">
            <w:pPr>
              <w:spacing w:before="27"/>
              <w:ind w:left="9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8" w:type="dxa"/>
          </w:tcPr>
          <w:p w14:paraId="2A41C39C" w14:textId="11D9FE1F" w:rsidR="003D42E1" w:rsidRDefault="003D42E1" w:rsidP="003D42E1">
            <w:pPr>
              <w:spacing w:before="27"/>
              <w:ind w:left="16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345" w:type="dxa"/>
          </w:tcPr>
          <w:p w14:paraId="2A41C39D" w14:textId="7C3FB2CB" w:rsidR="003D42E1" w:rsidRDefault="003D42E1" w:rsidP="003D42E1">
            <w:pPr>
              <w:spacing w:before="27"/>
              <w:ind w:left="1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3D42E1" w14:paraId="2A41C3A3" w14:textId="77777777">
        <w:trPr>
          <w:trHeight w:val="263"/>
        </w:trPr>
        <w:tc>
          <w:tcPr>
            <w:tcW w:w="1387" w:type="dxa"/>
          </w:tcPr>
          <w:p w14:paraId="2A41C39F" w14:textId="4B0A0245" w:rsidR="003D42E1" w:rsidRDefault="003D42E1" w:rsidP="003D42E1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678" w:type="dxa"/>
          </w:tcPr>
          <w:p w14:paraId="5A05EF06" w14:textId="77777777" w:rsidR="003D42E1" w:rsidRDefault="003D42E1" w:rsidP="003D42E1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.73</w:t>
            </w:r>
          </w:p>
          <w:p w14:paraId="2A41C3A0" w14:textId="0CFDC59C" w:rsidR="003D42E1" w:rsidRDefault="003D42E1" w:rsidP="003D42E1">
            <w:pPr>
              <w:spacing w:before="27"/>
              <w:ind w:left="9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</w:tcPr>
          <w:p w14:paraId="30AFB0D7" w14:textId="77777777" w:rsidR="003D42E1" w:rsidRDefault="003D42E1" w:rsidP="003D42E1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404</w:t>
            </w:r>
          </w:p>
          <w:p w14:paraId="2A41C3A1" w14:textId="2459C6CA" w:rsidR="003D42E1" w:rsidRDefault="003D42E1" w:rsidP="003D42E1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345" w:type="dxa"/>
          </w:tcPr>
          <w:p w14:paraId="2A41C3A2" w14:textId="6A6D4D48" w:rsidR="003D42E1" w:rsidRDefault="003D42E1" w:rsidP="003D42E1">
            <w:pPr>
              <w:spacing w:before="27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3D42E1" w14:paraId="2A41C3A8" w14:textId="77777777">
        <w:trPr>
          <w:trHeight w:val="258"/>
        </w:trPr>
        <w:tc>
          <w:tcPr>
            <w:tcW w:w="1387" w:type="dxa"/>
          </w:tcPr>
          <w:p w14:paraId="2A41C3A4" w14:textId="2D012DA4" w:rsidR="003D42E1" w:rsidRDefault="003D42E1" w:rsidP="003D42E1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678" w:type="dxa"/>
          </w:tcPr>
          <w:p w14:paraId="2140C179" w14:textId="77777777" w:rsidR="003D42E1" w:rsidRDefault="003D42E1" w:rsidP="003D42E1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9.83</w:t>
            </w:r>
          </w:p>
          <w:p w14:paraId="2A41C3A5" w14:textId="6452EB29" w:rsidR="003D42E1" w:rsidRDefault="003D42E1" w:rsidP="003D42E1">
            <w:pPr>
              <w:spacing w:before="23"/>
              <w:ind w:left="9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</w:tcPr>
          <w:p w14:paraId="4C4B1114" w14:textId="77777777" w:rsidR="003D42E1" w:rsidRDefault="003D42E1" w:rsidP="003D42E1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418</w:t>
            </w:r>
          </w:p>
          <w:p w14:paraId="2A41C3A6" w14:textId="3672A8B3" w:rsidR="003D42E1" w:rsidRDefault="003D42E1" w:rsidP="003D42E1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345" w:type="dxa"/>
          </w:tcPr>
          <w:p w14:paraId="2A41C3A7" w14:textId="4BF9064F" w:rsidR="003D42E1" w:rsidRDefault="003D42E1" w:rsidP="003D42E1">
            <w:pPr>
              <w:spacing w:before="23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3D42E1" w14:paraId="2A41C3AD" w14:textId="77777777">
        <w:trPr>
          <w:trHeight w:val="287"/>
        </w:trPr>
        <w:tc>
          <w:tcPr>
            <w:tcW w:w="1387" w:type="dxa"/>
          </w:tcPr>
          <w:p w14:paraId="2A41C3A9" w14:textId="1566FA3E" w:rsidR="003D42E1" w:rsidRDefault="003D42E1" w:rsidP="003D42E1">
            <w:pPr>
              <w:spacing w:before="3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678" w:type="dxa"/>
          </w:tcPr>
          <w:p w14:paraId="2A41C3AA" w14:textId="0FF0E443" w:rsidR="003D42E1" w:rsidRDefault="003D42E1" w:rsidP="003D42E1">
            <w:pPr>
              <w:spacing w:before="3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6153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47, p=0.5413</w:t>
            </w:r>
          </w:p>
        </w:tc>
        <w:tc>
          <w:tcPr>
            <w:tcW w:w="868" w:type="dxa"/>
          </w:tcPr>
          <w:p w14:paraId="2A41C3AB" w14:textId="77777777" w:rsidR="003D42E1" w:rsidRDefault="003D42E1" w:rsidP="003D42E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dxa"/>
          </w:tcPr>
          <w:p w14:paraId="2A41C3AC" w14:textId="485ADB7B" w:rsidR="003D42E1" w:rsidRDefault="003D42E1" w:rsidP="003D42E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41C3AE" w14:textId="77777777" w:rsidR="00DB175A" w:rsidRDefault="00DB175A"/>
    <w:p w14:paraId="2A41C3AF" w14:textId="77777777" w:rsidR="00DB175A" w:rsidRDefault="00DA2A81">
      <w:pPr>
        <w:ind w:left="120"/>
        <w:rPr>
          <w:sz w:val="24"/>
          <w:szCs w:val="24"/>
        </w:rPr>
      </w:pPr>
      <w:r>
        <w:rPr>
          <w:sz w:val="24"/>
          <w:szCs w:val="24"/>
        </w:rPr>
        <w:t>EphB/Ephrin Colocalized on PV Soma</w:t>
      </w:r>
    </w:p>
    <w:p w14:paraId="2A41C3B0" w14:textId="77777777" w:rsidR="00DB175A" w:rsidRDefault="00DB175A">
      <w:pPr>
        <w:spacing w:before="46"/>
        <w:rPr>
          <w:sz w:val="20"/>
          <w:szCs w:val="20"/>
        </w:rPr>
      </w:pPr>
    </w:p>
    <w:tbl>
      <w:tblPr>
        <w:tblStyle w:val="a8"/>
        <w:tblW w:w="5278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7"/>
        <w:gridCol w:w="2678"/>
        <w:gridCol w:w="868"/>
        <w:gridCol w:w="345"/>
      </w:tblGrid>
      <w:tr w:rsidR="00DB175A" w14:paraId="2A41C3B5" w14:textId="77777777">
        <w:trPr>
          <w:trHeight w:val="258"/>
        </w:trPr>
        <w:tc>
          <w:tcPr>
            <w:tcW w:w="1387" w:type="dxa"/>
          </w:tcPr>
          <w:p w14:paraId="2A41C3B1" w14:textId="601732C7" w:rsidR="00DB175A" w:rsidRDefault="00DB175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8" w:type="dxa"/>
          </w:tcPr>
          <w:p w14:paraId="2A41C3B2" w14:textId="77777777" w:rsidR="00DB175A" w:rsidRDefault="00DA2A81">
            <w:pPr>
              <w:spacing w:before="27"/>
              <w:ind w:left="9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8" w:type="dxa"/>
          </w:tcPr>
          <w:p w14:paraId="2A41C3B3" w14:textId="77777777" w:rsidR="00DB175A" w:rsidRDefault="00DA2A81">
            <w:pPr>
              <w:spacing w:before="27"/>
              <w:ind w:left="16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345" w:type="dxa"/>
          </w:tcPr>
          <w:p w14:paraId="2A41C3B4" w14:textId="77777777" w:rsidR="00DB175A" w:rsidRDefault="00DA2A81">
            <w:pPr>
              <w:spacing w:before="27"/>
              <w:ind w:left="1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DB175A" w14:paraId="2A41C3BA" w14:textId="77777777">
        <w:trPr>
          <w:trHeight w:val="263"/>
        </w:trPr>
        <w:tc>
          <w:tcPr>
            <w:tcW w:w="1387" w:type="dxa"/>
          </w:tcPr>
          <w:p w14:paraId="2A41C3B6" w14:textId="77777777" w:rsidR="00DB175A" w:rsidRDefault="00DA2A81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678" w:type="dxa"/>
          </w:tcPr>
          <w:p w14:paraId="2A41C3B7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8</w:t>
            </w:r>
          </w:p>
        </w:tc>
        <w:tc>
          <w:tcPr>
            <w:tcW w:w="868" w:type="dxa"/>
          </w:tcPr>
          <w:p w14:paraId="2A41C3B8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345" w:type="dxa"/>
          </w:tcPr>
          <w:p w14:paraId="2A41C3B9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DB175A" w14:paraId="2A41C3BF" w14:textId="77777777">
        <w:trPr>
          <w:trHeight w:val="258"/>
        </w:trPr>
        <w:tc>
          <w:tcPr>
            <w:tcW w:w="1387" w:type="dxa"/>
          </w:tcPr>
          <w:p w14:paraId="2A41C3BB" w14:textId="77777777" w:rsidR="00DB175A" w:rsidRDefault="00DA2A81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678" w:type="dxa"/>
          </w:tcPr>
          <w:p w14:paraId="2A41C3BC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6</w:t>
            </w:r>
          </w:p>
        </w:tc>
        <w:tc>
          <w:tcPr>
            <w:tcW w:w="868" w:type="dxa"/>
          </w:tcPr>
          <w:p w14:paraId="2A41C3BD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3</w:t>
            </w:r>
          </w:p>
        </w:tc>
        <w:tc>
          <w:tcPr>
            <w:tcW w:w="345" w:type="dxa"/>
          </w:tcPr>
          <w:p w14:paraId="2A41C3BE" w14:textId="77777777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DB175A" w14:paraId="2A41C3C4" w14:textId="77777777">
        <w:trPr>
          <w:trHeight w:val="287"/>
        </w:trPr>
        <w:tc>
          <w:tcPr>
            <w:tcW w:w="1387" w:type="dxa"/>
          </w:tcPr>
          <w:p w14:paraId="2A41C3C0" w14:textId="77777777" w:rsidR="00DB175A" w:rsidRDefault="00DA2A81">
            <w:pPr>
              <w:spacing w:before="3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678" w:type="dxa"/>
          </w:tcPr>
          <w:p w14:paraId="2A41C3C1" w14:textId="011334DC" w:rsidR="00DB175A" w:rsidRDefault="00DA2A81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=</w:t>
            </w:r>
            <w:r w:rsidR="006C2729">
              <w:rPr>
                <w:sz w:val="18"/>
                <w:szCs w:val="18"/>
              </w:rPr>
              <w:t>1.607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</w:t>
            </w:r>
            <w:r w:rsidR="006C2729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, p=0.</w:t>
            </w:r>
            <w:r w:rsidR="006C2729">
              <w:rPr>
                <w:sz w:val="18"/>
                <w:szCs w:val="18"/>
              </w:rPr>
              <w:t>1148</w:t>
            </w:r>
          </w:p>
        </w:tc>
        <w:tc>
          <w:tcPr>
            <w:tcW w:w="868" w:type="dxa"/>
          </w:tcPr>
          <w:p w14:paraId="2A41C3C2" w14:textId="77777777" w:rsidR="00DB175A" w:rsidRDefault="00DB175A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45" w:type="dxa"/>
          </w:tcPr>
          <w:p w14:paraId="2A41C3C3" w14:textId="4875890A" w:rsidR="00DB175A" w:rsidRDefault="00DB175A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41C3C5" w14:textId="77777777" w:rsidR="00DB175A" w:rsidRDefault="00DB175A"/>
    <w:p w14:paraId="2A41C3C6" w14:textId="77777777" w:rsidR="00DB175A" w:rsidRDefault="00DB175A"/>
    <w:p w14:paraId="117DD429" w14:textId="77777777" w:rsidR="005073A5" w:rsidRDefault="005073A5"/>
    <w:sectPr w:rsidR="005073A5">
      <w:pgSz w:w="12240" w:h="15840"/>
      <w:pgMar w:top="1420" w:right="1240" w:bottom="280" w:left="13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75A"/>
    <w:rsid w:val="001C6D3B"/>
    <w:rsid w:val="002E4990"/>
    <w:rsid w:val="00327852"/>
    <w:rsid w:val="003D42E1"/>
    <w:rsid w:val="005067F7"/>
    <w:rsid w:val="005073A5"/>
    <w:rsid w:val="005860A4"/>
    <w:rsid w:val="006C2729"/>
    <w:rsid w:val="00715686"/>
    <w:rsid w:val="007A23D6"/>
    <w:rsid w:val="008C61C1"/>
    <w:rsid w:val="00A2658C"/>
    <w:rsid w:val="00C16C15"/>
    <w:rsid w:val="00C7261C"/>
    <w:rsid w:val="00CF462D"/>
    <w:rsid w:val="00DA2A81"/>
    <w:rsid w:val="00DB175A"/>
    <w:rsid w:val="00F6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1C2D5"/>
  <w15:docId w15:val="{AB553A79-BA11-FD49-883E-D087CBA2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7"/>
      <w:jc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0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7AfdMHNjwgR7nIsxcR48712Qqsg==">CgMxLjAaHwoBMBIaChgICVIUChJ0YWJsZS55MXJka2ViNjhjbzUaHwoBMRIaChgICVIUChJ0YWJsZS40cmM4aGIzcWhiYjUaHwoBMhIaChgICVIUChJ0YWJsZS5oeDVzM2sxaDk5eXUaHwoBMxIaChgICVIUChJ0YWJsZS5sZjNubmM3ZTZ3ZmcaHwoBNBIaChgICVIUChJ0YWJsZS40NHY5cjBqeWx6cmwaHwoBNRIaChgICVIUChJ0YWJsZS5mNWh0b2xudTFkczQaHwoBNhIaChgICVIUChJ0YWJsZS51aWc3NTBnM3dzaWcaHwoBNxIaChgICVIUChJ0YWJsZS5pNTlkem9oazRpeG84AHIhMUFhclJuRVcxOEUtdkF6MlpGZ3JSeUpNdDJfZXllY2F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7564fc97-f117-40a5-8272-b2c1a981a517}" enabled="0" method="" siteId="{7564fc97-f117-40a5-8272-b2c1a981a5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Johnson</dc:creator>
  <cp:lastModifiedBy>Iryna Ethell</cp:lastModifiedBy>
  <cp:revision>9</cp:revision>
  <dcterms:created xsi:type="dcterms:W3CDTF">2024-09-05T22:36:00Z</dcterms:created>
  <dcterms:modified xsi:type="dcterms:W3CDTF">2024-09-09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24-01-08T00:00:00Z</vt:lpwstr>
  </property>
  <property fmtid="{D5CDD505-2E9C-101B-9397-08002B2CF9AE}" pid="3" name="LastSaved">
    <vt:lpwstr>2024-07-22T00:00:00Z</vt:lpwstr>
  </property>
  <property fmtid="{D5CDD505-2E9C-101B-9397-08002B2CF9AE}" pid="4" name="Producer">
    <vt:lpwstr>macOS Version 11.7.10 (Build 20G1427) Quartz PDFContext</vt:lpwstr>
  </property>
</Properties>
</file>